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top 10 ci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ticles in the neoadjuvant immunotherapy of breast canc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11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4403"/>
        <w:gridCol w:w="4402"/>
        <w:gridCol w:w="18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4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, Journal</w:t>
            </w:r>
          </w:p>
        </w:tc>
        <w:tc>
          <w:tcPr>
            <w:tcW w:w="18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it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brolizumab for Early Triple-Negative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The New England Journal of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ed Efficacy of Neoadjuvant Compared to Adjuvant Immunotherapy to Eradicate Metastatic Diseas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Discover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/MAPK Activation Is Associated with Reduced Tumor-Infiltrating Lymphocytes in Triple-Negative Breast Cancer: Therapeutic Cooperation Between MEK and PD-1/PD-L1 Immune Checkpoint Inhibitor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linical Cancer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terns of Immune Infiltration in Breast Cancer and Their Clinical Implications: A Gene-Expression-Based Retrospective Stud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os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randomised phase II study investigating durvalumab in addition to an anthracycline taxane-based neoadjuvant therapy in early triple-negative breast cancer: clinical results and biomarker analysis of GeparNuevo stud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Annals of Onc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 Expression Correlates with Tumor-Infiltrating Lymphocytes and Response to Neoadjuvant Chemotherapy in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ancer Immunology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7-H4 is highly expressed in ductal and lobular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linical Cancer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Pathways: Involvement of Immune Pathways in the Therapeutic Response and Outcome in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linical Cancer Researc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heckpoint Inhibition Overcomes ADCP-Induced Immunosuppression by Macrophage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umor-infiltrating lymphocyte composition, organization and PD-1/PD-L1 expression are linked in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017, Oncoimmunology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4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jNWIxZWM4NzViYjRjZGQ4YzdjMTAwOTdhMjE4MzEifQ=="/>
  </w:docVars>
  <w:rsids>
    <w:rsidRoot w:val="00000000"/>
    <w:rsid w:val="08BA4CE8"/>
    <w:rsid w:val="0F8F2568"/>
    <w:rsid w:val="12A367ED"/>
    <w:rsid w:val="13C403B4"/>
    <w:rsid w:val="1D985D35"/>
    <w:rsid w:val="20D71B18"/>
    <w:rsid w:val="23EA3725"/>
    <w:rsid w:val="259B23A9"/>
    <w:rsid w:val="25C739BE"/>
    <w:rsid w:val="3A446B3F"/>
    <w:rsid w:val="3BFF2436"/>
    <w:rsid w:val="3EC86B10"/>
    <w:rsid w:val="564B683B"/>
    <w:rsid w:val="582C00E8"/>
    <w:rsid w:val="5EFA466C"/>
    <w:rsid w:val="670356F2"/>
    <w:rsid w:val="68F00B6E"/>
    <w:rsid w:val="6BA2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1395</Characters>
  <Lines>0</Lines>
  <Paragraphs>0</Paragraphs>
  <TotalTime>1</TotalTime>
  <ScaleCrop>false</ScaleCrop>
  <LinksUpToDate>false</LinksUpToDate>
  <CharactersWithSpaces>156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2:45:00Z</dcterms:created>
  <dc:creator>jiang</dc:creator>
  <cp:lastModifiedBy>江詩陶</cp:lastModifiedBy>
  <dcterms:modified xsi:type="dcterms:W3CDTF">2023-04-26T15:1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2D1176E8FCB4224A23A50C2DC28ADEC</vt:lpwstr>
  </property>
</Properties>
</file>